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201AFA" w14:textId="67C50A8C" w:rsidR="00D602CD" w:rsidRPr="00795319" w:rsidRDefault="00D602CD" w:rsidP="003E746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795319">
        <w:rPr>
          <w:rFonts w:ascii="Times New Roman" w:hAnsi="Times New Roman" w:cs="Times New Roman"/>
          <w:b/>
          <w:sz w:val="24"/>
          <w:szCs w:val="24"/>
        </w:rPr>
        <w:t xml:space="preserve">Supplementary material </w:t>
      </w:r>
    </w:p>
    <w:p w14:paraId="692AB4F7" w14:textId="0D32889C" w:rsidR="003E746C" w:rsidRPr="00795319" w:rsidRDefault="003E746C" w:rsidP="003E746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95319">
        <w:rPr>
          <w:rFonts w:ascii="Times New Roman" w:hAnsi="Times New Roman" w:cs="Times New Roman"/>
          <w:b/>
          <w:sz w:val="24"/>
          <w:szCs w:val="24"/>
        </w:rPr>
        <w:t>Title:</w:t>
      </w:r>
      <w:r w:rsidRPr="00795319">
        <w:rPr>
          <w:rFonts w:ascii="Times New Roman" w:hAnsi="Times New Roman" w:cs="Times New Roman"/>
          <w:sz w:val="24"/>
          <w:szCs w:val="24"/>
        </w:rPr>
        <w:t xml:space="preserve"> Retinal ganglion</w:t>
      </w:r>
      <w:bookmarkStart w:id="0" w:name="_GoBack"/>
      <w:bookmarkEnd w:id="0"/>
      <w:r w:rsidRPr="00795319">
        <w:rPr>
          <w:rFonts w:ascii="Times New Roman" w:hAnsi="Times New Roman" w:cs="Times New Roman"/>
          <w:sz w:val="24"/>
          <w:szCs w:val="24"/>
        </w:rPr>
        <w:t xml:space="preserve"> cell dysfunction in mice following acute intraocular pressure is exacerbated by P2X7 receptor knockout</w:t>
      </w:r>
      <w:r w:rsidR="000C070F" w:rsidRPr="0079531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9AA0201" w14:textId="77777777" w:rsidR="003E746C" w:rsidRPr="00795319" w:rsidRDefault="003E746C" w:rsidP="003E746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95319">
        <w:rPr>
          <w:rFonts w:ascii="Times New Roman" w:hAnsi="Times New Roman" w:cs="Times New Roman"/>
          <w:b/>
          <w:bCs/>
          <w:sz w:val="24"/>
          <w:szCs w:val="24"/>
        </w:rPr>
        <w:t>Authors:</w:t>
      </w:r>
      <w:r w:rsidRPr="00795319">
        <w:rPr>
          <w:rFonts w:ascii="Times New Roman" w:hAnsi="Times New Roman" w:cs="Times New Roman"/>
          <w:sz w:val="24"/>
          <w:szCs w:val="24"/>
        </w:rPr>
        <w:t xml:space="preserve"> Anna Y. M. Wang</w:t>
      </w:r>
      <w:r w:rsidRPr="0079531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95319">
        <w:rPr>
          <w:rFonts w:ascii="Times New Roman" w:hAnsi="Times New Roman" w:cs="Times New Roman"/>
          <w:sz w:val="24"/>
          <w:szCs w:val="24"/>
        </w:rPr>
        <w:t>, Vickie H. Y. Wong</w:t>
      </w:r>
      <w:r w:rsidRPr="0079531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95319">
        <w:rPr>
          <w:rFonts w:ascii="Times New Roman" w:hAnsi="Times New Roman" w:cs="Times New Roman"/>
          <w:sz w:val="24"/>
          <w:szCs w:val="24"/>
        </w:rPr>
        <w:t>, Pei Ying Lee</w:t>
      </w:r>
      <w:r w:rsidRPr="0079531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95319">
        <w:rPr>
          <w:rFonts w:ascii="Times New Roman" w:hAnsi="Times New Roman" w:cs="Times New Roman"/>
          <w:sz w:val="24"/>
          <w:szCs w:val="24"/>
        </w:rPr>
        <w:t xml:space="preserve">, Bang V. </w:t>
      </w:r>
      <w:proofErr w:type="spellStart"/>
      <w:r w:rsidRPr="00795319">
        <w:rPr>
          <w:rFonts w:ascii="Times New Roman" w:hAnsi="Times New Roman" w:cs="Times New Roman"/>
          <w:sz w:val="24"/>
          <w:szCs w:val="24"/>
        </w:rPr>
        <w:t>Bui</w:t>
      </w:r>
      <w:r w:rsidRPr="0079531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proofErr w:type="spellEnd"/>
      <w:r w:rsidRPr="00795319">
        <w:rPr>
          <w:rFonts w:ascii="Times New Roman" w:hAnsi="Times New Roman" w:cs="Times New Roman"/>
          <w:sz w:val="24"/>
          <w:szCs w:val="24"/>
        </w:rPr>
        <w:t xml:space="preserve">, Stefanie </w:t>
      </w:r>
      <w:proofErr w:type="spellStart"/>
      <w:r w:rsidRPr="00795319">
        <w:rPr>
          <w:rFonts w:ascii="Times New Roman" w:hAnsi="Times New Roman" w:cs="Times New Roman"/>
          <w:sz w:val="24"/>
          <w:szCs w:val="24"/>
        </w:rPr>
        <w:t>Dudczig</w:t>
      </w:r>
      <w:r w:rsidRPr="0079531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spellEnd"/>
      <w:r w:rsidRPr="0079531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95319">
        <w:rPr>
          <w:rFonts w:ascii="Times New Roman" w:hAnsi="Times New Roman" w:cs="Times New Roman"/>
          <w:sz w:val="24"/>
          <w:szCs w:val="24"/>
        </w:rPr>
        <w:t>Kirstan</w:t>
      </w:r>
      <w:proofErr w:type="spellEnd"/>
      <w:r w:rsidRPr="00795319">
        <w:rPr>
          <w:rFonts w:ascii="Times New Roman" w:hAnsi="Times New Roman" w:cs="Times New Roman"/>
          <w:sz w:val="24"/>
          <w:szCs w:val="24"/>
        </w:rPr>
        <w:t xml:space="preserve"> A. Vessey</w:t>
      </w:r>
      <w:r w:rsidRPr="0079531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95319">
        <w:rPr>
          <w:rFonts w:ascii="Times New Roman" w:hAnsi="Times New Roman" w:cs="Times New Roman"/>
          <w:sz w:val="24"/>
          <w:szCs w:val="24"/>
        </w:rPr>
        <w:t>*, Erica L. Fletcher</w:t>
      </w:r>
      <w:r w:rsidRPr="0079531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95319">
        <w:rPr>
          <w:rFonts w:ascii="Times New Roman" w:hAnsi="Times New Roman" w:cs="Times New Roman"/>
          <w:sz w:val="24"/>
          <w:szCs w:val="24"/>
        </w:rPr>
        <w:t xml:space="preserve">* </w:t>
      </w:r>
    </w:p>
    <w:p w14:paraId="1A1BAAEB" w14:textId="77777777" w:rsidR="003E746C" w:rsidRPr="00795319" w:rsidRDefault="003E746C" w:rsidP="003E746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95319">
        <w:rPr>
          <w:rFonts w:ascii="Times New Roman" w:hAnsi="Times New Roman" w:cs="Times New Roman"/>
          <w:sz w:val="24"/>
          <w:szCs w:val="24"/>
        </w:rPr>
        <w:t>*Co-last authors</w:t>
      </w:r>
    </w:p>
    <w:p w14:paraId="3278C8F2" w14:textId="77777777" w:rsidR="003E746C" w:rsidRPr="00795319" w:rsidRDefault="003E746C" w:rsidP="003E746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95319">
        <w:rPr>
          <w:rFonts w:ascii="Times New Roman" w:hAnsi="Times New Roman" w:cs="Times New Roman"/>
          <w:b/>
          <w:bCs/>
          <w:sz w:val="24"/>
          <w:szCs w:val="24"/>
        </w:rPr>
        <w:t xml:space="preserve">Author affiliations: </w:t>
      </w:r>
    </w:p>
    <w:p w14:paraId="5EC1C201" w14:textId="77777777" w:rsidR="003E746C" w:rsidRPr="00795319" w:rsidRDefault="003E746C" w:rsidP="003E746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9531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95319">
        <w:rPr>
          <w:rFonts w:ascii="Times New Roman" w:hAnsi="Times New Roman" w:cs="Times New Roman"/>
          <w:sz w:val="24"/>
          <w:szCs w:val="24"/>
        </w:rPr>
        <w:t>Department of Anatomy &amp; Neuroscience, University of Melbourne, Australia, 3010</w:t>
      </w:r>
    </w:p>
    <w:p w14:paraId="4A3C9540" w14:textId="77777777" w:rsidR="003E746C" w:rsidRPr="00795319" w:rsidRDefault="003E746C" w:rsidP="003E746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9531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95319">
        <w:rPr>
          <w:rFonts w:ascii="Times New Roman" w:hAnsi="Times New Roman" w:cs="Times New Roman"/>
          <w:sz w:val="24"/>
          <w:szCs w:val="24"/>
        </w:rPr>
        <w:t>Department of Optometry and Vision Sciences, University of Melbourne, Australia, 3010</w:t>
      </w:r>
    </w:p>
    <w:p w14:paraId="11369FE1" w14:textId="77777777" w:rsidR="003E746C" w:rsidRPr="00795319" w:rsidRDefault="003E746C" w:rsidP="003E746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95319">
        <w:rPr>
          <w:rFonts w:ascii="Times New Roman" w:hAnsi="Times New Roman" w:cs="Times New Roman"/>
          <w:b/>
          <w:bCs/>
          <w:sz w:val="24"/>
          <w:szCs w:val="24"/>
        </w:rPr>
        <w:t xml:space="preserve">Corresponding author email address: </w:t>
      </w:r>
      <w:hyperlink r:id="rId4" w:history="1">
        <w:r w:rsidRPr="00795319">
          <w:rPr>
            <w:rStyle w:val="Hyperlink"/>
            <w:rFonts w:ascii="Times New Roman" w:hAnsi="Times New Roman" w:cs="Times New Roman"/>
            <w:sz w:val="24"/>
            <w:szCs w:val="24"/>
          </w:rPr>
          <w:t>e.fletcher@unimelb.edu.au</w:t>
        </w:r>
      </w:hyperlink>
    </w:p>
    <w:p w14:paraId="77A0363A" w14:textId="058B1FA0" w:rsidR="003E746C" w:rsidRPr="00795319" w:rsidRDefault="003E746C" w:rsidP="003E746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95319">
        <w:rPr>
          <w:rFonts w:ascii="Times New Roman" w:hAnsi="Times New Roman" w:cs="Times New Roman"/>
          <w:b/>
          <w:bCs/>
          <w:sz w:val="24"/>
          <w:szCs w:val="24"/>
        </w:rPr>
        <w:t>Number of</w:t>
      </w:r>
      <w:r w:rsidR="00D602CD" w:rsidRPr="00795319">
        <w:rPr>
          <w:rFonts w:ascii="Times New Roman" w:hAnsi="Times New Roman" w:cs="Times New Roman"/>
          <w:b/>
          <w:bCs/>
          <w:sz w:val="24"/>
          <w:szCs w:val="24"/>
        </w:rPr>
        <w:t xml:space="preserve"> supplementary</w:t>
      </w:r>
      <w:r w:rsidRPr="00795319">
        <w:rPr>
          <w:rFonts w:ascii="Times New Roman" w:hAnsi="Times New Roman" w:cs="Times New Roman"/>
          <w:b/>
          <w:bCs/>
          <w:sz w:val="24"/>
          <w:szCs w:val="24"/>
        </w:rPr>
        <w:t xml:space="preserve"> pages (not including title page):</w:t>
      </w:r>
      <w:r w:rsidRPr="00795319">
        <w:rPr>
          <w:rFonts w:ascii="Times New Roman" w:hAnsi="Times New Roman" w:cs="Times New Roman"/>
          <w:sz w:val="24"/>
          <w:szCs w:val="24"/>
        </w:rPr>
        <w:t xml:space="preserve"> </w:t>
      </w:r>
      <w:r w:rsidR="00FE1F6E" w:rsidRPr="00795319">
        <w:rPr>
          <w:rFonts w:ascii="Times New Roman" w:hAnsi="Times New Roman" w:cs="Times New Roman"/>
          <w:sz w:val="24"/>
          <w:szCs w:val="24"/>
        </w:rPr>
        <w:t>2</w:t>
      </w:r>
    </w:p>
    <w:p w14:paraId="2A2EB36F" w14:textId="5B6B3A6D" w:rsidR="003E746C" w:rsidRPr="00795319" w:rsidRDefault="003E746C" w:rsidP="003E746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95319">
        <w:rPr>
          <w:rFonts w:ascii="Times New Roman" w:hAnsi="Times New Roman" w:cs="Times New Roman"/>
          <w:b/>
          <w:bCs/>
          <w:sz w:val="24"/>
          <w:szCs w:val="24"/>
        </w:rPr>
        <w:t xml:space="preserve">Number of </w:t>
      </w:r>
      <w:r w:rsidR="00D602CD" w:rsidRPr="00795319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795319">
        <w:rPr>
          <w:rFonts w:ascii="Times New Roman" w:hAnsi="Times New Roman" w:cs="Times New Roman"/>
          <w:b/>
          <w:bCs/>
          <w:sz w:val="24"/>
          <w:szCs w:val="24"/>
        </w:rPr>
        <w:t>tables:</w:t>
      </w:r>
      <w:r w:rsidRPr="00795319">
        <w:rPr>
          <w:rFonts w:ascii="Times New Roman" w:hAnsi="Times New Roman" w:cs="Times New Roman"/>
          <w:sz w:val="24"/>
          <w:szCs w:val="24"/>
        </w:rPr>
        <w:t xml:space="preserve"> </w:t>
      </w:r>
      <w:r w:rsidR="00FE1F6E" w:rsidRPr="00795319">
        <w:rPr>
          <w:rFonts w:ascii="Times New Roman" w:hAnsi="Times New Roman" w:cs="Times New Roman"/>
          <w:sz w:val="24"/>
          <w:szCs w:val="24"/>
        </w:rPr>
        <w:t>5</w:t>
      </w:r>
      <w:r w:rsidRPr="0079531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01801FA" w14:textId="145F936D" w:rsidR="00D602CD" w:rsidRPr="00795319" w:rsidRDefault="00D602CD">
      <w:r w:rsidRPr="00795319">
        <w:br w:type="page"/>
      </w:r>
    </w:p>
    <w:p w14:paraId="3E0A5AE0" w14:textId="694AA2F3" w:rsidR="003E746C" w:rsidRPr="00795319" w:rsidRDefault="003E746C" w:rsidP="003E746C">
      <w:pPr>
        <w:shd w:val="clear" w:color="auto" w:fill="FFFFFF"/>
        <w:spacing w:after="100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795319">
        <w:rPr>
          <w:rFonts w:ascii="Times New Roman" w:eastAsia="Times New Roman" w:hAnsi="Times New Roman" w:cs="Times New Roman"/>
          <w:sz w:val="24"/>
          <w:szCs w:val="24"/>
          <w:lang w:eastAsia="en-AU"/>
        </w:rPr>
        <w:lastRenderedPageBreak/>
        <w:t>Supplementary Table S</w:t>
      </w:r>
      <w:r w:rsidR="00003DA5" w:rsidRPr="00795319">
        <w:rPr>
          <w:rFonts w:ascii="Times New Roman" w:eastAsia="Times New Roman" w:hAnsi="Times New Roman" w:cs="Times New Roman"/>
          <w:sz w:val="24"/>
          <w:szCs w:val="24"/>
          <w:lang w:eastAsia="en-AU"/>
        </w:rPr>
        <w:t>1</w:t>
      </w:r>
      <w:r w:rsidRPr="00795319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. The proportion of RGC types show no significant difference amongst WT and P2X7-KO sham and IOP-treated group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0"/>
        <w:gridCol w:w="1760"/>
        <w:gridCol w:w="1761"/>
        <w:gridCol w:w="1761"/>
        <w:gridCol w:w="1761"/>
      </w:tblGrid>
      <w:tr w:rsidR="003E746C" w:rsidRPr="00795319" w14:paraId="30E39F01" w14:textId="77777777" w:rsidTr="00225C50">
        <w:trPr>
          <w:trHeight w:val="396"/>
        </w:trPr>
        <w:tc>
          <w:tcPr>
            <w:tcW w:w="17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4D28E7" w14:textId="77777777" w:rsidR="003E746C" w:rsidRPr="00795319" w:rsidRDefault="003E746C" w:rsidP="00225C50">
            <w:pPr>
              <w:spacing w:after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9531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GC type</w:t>
            </w:r>
          </w:p>
        </w:tc>
        <w:tc>
          <w:tcPr>
            <w:tcW w:w="704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27047A" w14:textId="77777777" w:rsidR="003E746C" w:rsidRPr="00795319" w:rsidRDefault="003E746C" w:rsidP="00225C50">
            <w:pPr>
              <w:spacing w:after="10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79531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Proportion of cells (%)</w:t>
            </w:r>
          </w:p>
        </w:tc>
      </w:tr>
      <w:tr w:rsidR="003E746C" w:rsidRPr="00795319" w14:paraId="5B4FAAB6" w14:textId="77777777" w:rsidTr="00225C50">
        <w:trPr>
          <w:trHeight w:val="39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57A54F" w14:textId="77777777" w:rsidR="003E746C" w:rsidRPr="00795319" w:rsidRDefault="003E746C" w:rsidP="00225C5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35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6D8729" w14:textId="77777777" w:rsidR="003E746C" w:rsidRPr="00795319" w:rsidRDefault="003E746C" w:rsidP="00225C50">
            <w:pPr>
              <w:spacing w:after="10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79531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WT</w:t>
            </w:r>
          </w:p>
        </w:tc>
        <w:tc>
          <w:tcPr>
            <w:tcW w:w="35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E72A54" w14:textId="77777777" w:rsidR="003E746C" w:rsidRPr="00795319" w:rsidRDefault="003E746C" w:rsidP="00225C50">
            <w:pPr>
              <w:spacing w:after="10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79531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P2X7-KO</w:t>
            </w:r>
          </w:p>
        </w:tc>
      </w:tr>
      <w:tr w:rsidR="003E746C" w:rsidRPr="00795319" w14:paraId="7A87D360" w14:textId="77777777" w:rsidTr="00225C50">
        <w:trPr>
          <w:trHeight w:val="39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54EBED" w14:textId="77777777" w:rsidR="003E746C" w:rsidRPr="00795319" w:rsidRDefault="003E746C" w:rsidP="00225C5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EB947A" w14:textId="77777777" w:rsidR="003E746C" w:rsidRPr="00795319" w:rsidRDefault="003E746C" w:rsidP="00225C50">
            <w:pPr>
              <w:spacing w:after="10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79531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Sham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56ABDAB2" w14:textId="77777777" w:rsidR="003E746C" w:rsidRPr="00795319" w:rsidRDefault="003E746C" w:rsidP="00225C50">
            <w:pPr>
              <w:spacing w:after="10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79531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IOP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F1B85B" w14:textId="77777777" w:rsidR="003E746C" w:rsidRPr="00795319" w:rsidRDefault="003E746C" w:rsidP="00225C50">
            <w:pPr>
              <w:spacing w:after="10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79531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Sham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693A3ECB" w14:textId="77777777" w:rsidR="003E746C" w:rsidRPr="00795319" w:rsidRDefault="003E746C" w:rsidP="00225C50">
            <w:pPr>
              <w:spacing w:after="10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79531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IOP</w:t>
            </w:r>
          </w:p>
        </w:tc>
      </w:tr>
      <w:tr w:rsidR="003E746C" w:rsidRPr="00795319" w14:paraId="2FAD3C59" w14:textId="77777777" w:rsidTr="00225C50">
        <w:trPr>
          <w:trHeight w:val="410"/>
        </w:trPr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C4FDB7" w14:textId="77777777" w:rsidR="003E746C" w:rsidRPr="00795319" w:rsidRDefault="003E746C" w:rsidP="00225C50">
            <w:pPr>
              <w:spacing w:after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9531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ON-transient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46286C" w14:textId="77777777" w:rsidR="003E746C" w:rsidRPr="00795319" w:rsidRDefault="003E746C" w:rsidP="00225C50">
            <w:pPr>
              <w:spacing w:after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9531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32.00 </w:t>
            </w:r>
            <w:r w:rsidRPr="0079531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n-AU"/>
              </w:rPr>
              <w:t>+</w:t>
            </w:r>
            <w:r w:rsidRPr="0079531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6.03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7D89BA5B" w14:textId="77777777" w:rsidR="003E746C" w:rsidRPr="00795319" w:rsidRDefault="003E746C" w:rsidP="00225C50">
            <w:pPr>
              <w:spacing w:after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9531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38.20 </w:t>
            </w:r>
            <w:r w:rsidRPr="0079531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n-AU"/>
              </w:rPr>
              <w:t>+</w:t>
            </w:r>
            <w:r w:rsidRPr="0079531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3.57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BF3078" w14:textId="77777777" w:rsidR="003E746C" w:rsidRPr="00795319" w:rsidRDefault="003E746C" w:rsidP="00225C50">
            <w:pPr>
              <w:spacing w:after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9531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37.28 </w:t>
            </w:r>
            <w:r w:rsidRPr="0079531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n-AU"/>
              </w:rPr>
              <w:t>+</w:t>
            </w:r>
            <w:r w:rsidRPr="0079531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8.23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6CB3255C" w14:textId="77777777" w:rsidR="003E746C" w:rsidRPr="00795319" w:rsidRDefault="003E746C" w:rsidP="00225C50">
            <w:pPr>
              <w:spacing w:after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9531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42.81 </w:t>
            </w:r>
            <w:r w:rsidRPr="0079531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n-AU"/>
              </w:rPr>
              <w:t>+</w:t>
            </w:r>
            <w:r w:rsidRPr="0079531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5.66</w:t>
            </w:r>
          </w:p>
        </w:tc>
      </w:tr>
      <w:tr w:rsidR="003E746C" w:rsidRPr="00795319" w14:paraId="166FF522" w14:textId="77777777" w:rsidTr="00225C50">
        <w:trPr>
          <w:trHeight w:val="396"/>
        </w:trPr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F0FAF9" w14:textId="77777777" w:rsidR="003E746C" w:rsidRPr="00795319" w:rsidRDefault="003E746C" w:rsidP="00225C50">
            <w:pPr>
              <w:spacing w:after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9531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ON-sustained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D8F7B9" w14:textId="77777777" w:rsidR="003E746C" w:rsidRPr="00795319" w:rsidRDefault="003E746C" w:rsidP="00225C50">
            <w:pPr>
              <w:spacing w:after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9531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17.12 </w:t>
            </w:r>
            <w:r w:rsidRPr="0079531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n-AU"/>
              </w:rPr>
              <w:t>+</w:t>
            </w:r>
            <w:r w:rsidRPr="0079531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5.04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14A4692C" w14:textId="77777777" w:rsidR="003E746C" w:rsidRPr="00795319" w:rsidRDefault="003E746C" w:rsidP="00225C50">
            <w:pPr>
              <w:spacing w:after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9531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15.36 </w:t>
            </w:r>
            <w:r w:rsidRPr="0079531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n-AU"/>
              </w:rPr>
              <w:t>+</w:t>
            </w:r>
            <w:r w:rsidRPr="0079531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5.18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63854B" w14:textId="77777777" w:rsidR="003E746C" w:rsidRPr="00795319" w:rsidRDefault="003E746C" w:rsidP="00225C50">
            <w:pPr>
              <w:spacing w:after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9531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18.29 </w:t>
            </w:r>
            <w:r w:rsidRPr="0079531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n-AU"/>
              </w:rPr>
              <w:t>+</w:t>
            </w:r>
            <w:r w:rsidRPr="0079531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6.11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3EFD4C96" w14:textId="77777777" w:rsidR="003E746C" w:rsidRPr="00795319" w:rsidRDefault="003E746C" w:rsidP="00225C50">
            <w:pPr>
              <w:spacing w:after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9531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12.99 </w:t>
            </w:r>
            <w:r w:rsidRPr="0079531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n-AU"/>
              </w:rPr>
              <w:t>+</w:t>
            </w:r>
            <w:r w:rsidRPr="0079531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4.85</w:t>
            </w:r>
          </w:p>
        </w:tc>
      </w:tr>
      <w:tr w:rsidR="003E746C" w:rsidRPr="00795319" w14:paraId="0001D6B7" w14:textId="77777777" w:rsidTr="00225C50">
        <w:trPr>
          <w:trHeight w:val="410"/>
        </w:trPr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1BCD46" w14:textId="77777777" w:rsidR="003E746C" w:rsidRPr="00795319" w:rsidRDefault="003E746C" w:rsidP="00225C50">
            <w:pPr>
              <w:spacing w:after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9531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OFF-transient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9EF1EA" w14:textId="77777777" w:rsidR="003E746C" w:rsidRPr="00795319" w:rsidRDefault="003E746C" w:rsidP="00225C50">
            <w:pPr>
              <w:spacing w:after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9531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12.00 </w:t>
            </w:r>
            <w:r w:rsidRPr="0079531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n-AU"/>
              </w:rPr>
              <w:t>+</w:t>
            </w:r>
            <w:r w:rsidRPr="0079531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3.72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5DB35EAB" w14:textId="77777777" w:rsidR="003E746C" w:rsidRPr="00795319" w:rsidRDefault="003E746C" w:rsidP="00225C50">
            <w:pPr>
              <w:spacing w:after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9531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10.04 </w:t>
            </w:r>
            <w:r w:rsidRPr="0079531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n-AU"/>
              </w:rPr>
              <w:t>+</w:t>
            </w:r>
            <w:r w:rsidRPr="0079531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2.30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43BCF5" w14:textId="77777777" w:rsidR="003E746C" w:rsidRPr="00795319" w:rsidRDefault="003E746C" w:rsidP="00225C50">
            <w:pPr>
              <w:spacing w:after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9531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13.61 </w:t>
            </w:r>
            <w:r w:rsidRPr="0079531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n-AU"/>
              </w:rPr>
              <w:t>+</w:t>
            </w:r>
            <w:r w:rsidRPr="0079531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1.59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52B4DFFD" w14:textId="77777777" w:rsidR="003E746C" w:rsidRPr="00795319" w:rsidRDefault="003E746C" w:rsidP="00225C50">
            <w:pPr>
              <w:spacing w:after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9531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16.62 </w:t>
            </w:r>
            <w:r w:rsidRPr="0079531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n-AU"/>
              </w:rPr>
              <w:t>+</w:t>
            </w:r>
            <w:r w:rsidRPr="0079531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2.36</w:t>
            </w:r>
          </w:p>
        </w:tc>
      </w:tr>
      <w:tr w:rsidR="003E746C" w:rsidRPr="00795319" w14:paraId="06321B31" w14:textId="77777777" w:rsidTr="00225C50">
        <w:trPr>
          <w:trHeight w:val="396"/>
        </w:trPr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96C9E0" w14:textId="77777777" w:rsidR="003E746C" w:rsidRPr="00795319" w:rsidRDefault="003E746C" w:rsidP="00225C50">
            <w:pPr>
              <w:spacing w:after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9531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OFF-sustained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CB7455" w14:textId="77777777" w:rsidR="003E746C" w:rsidRPr="00795319" w:rsidRDefault="003E746C" w:rsidP="00225C50">
            <w:pPr>
              <w:spacing w:after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9531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5.23 </w:t>
            </w:r>
            <w:r w:rsidRPr="0079531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n-AU"/>
              </w:rPr>
              <w:t>+</w:t>
            </w:r>
            <w:r w:rsidRPr="0079531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3.72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483AE667" w14:textId="77777777" w:rsidR="003E746C" w:rsidRPr="00795319" w:rsidRDefault="003E746C" w:rsidP="00225C50">
            <w:pPr>
              <w:spacing w:after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9531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1.88 </w:t>
            </w:r>
            <w:r w:rsidRPr="0079531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n-AU"/>
              </w:rPr>
              <w:t>+</w:t>
            </w:r>
            <w:r w:rsidRPr="0079531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0.70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A5CB45" w14:textId="77777777" w:rsidR="003E746C" w:rsidRPr="00795319" w:rsidRDefault="003E746C" w:rsidP="00225C50">
            <w:pPr>
              <w:spacing w:after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9531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2.12 </w:t>
            </w:r>
            <w:r w:rsidRPr="0079531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n-AU"/>
              </w:rPr>
              <w:t>+</w:t>
            </w:r>
            <w:r w:rsidRPr="0079531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0.95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7173E556" w14:textId="77777777" w:rsidR="003E746C" w:rsidRPr="00795319" w:rsidRDefault="003E746C" w:rsidP="00225C50">
            <w:pPr>
              <w:spacing w:after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9531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1.65 </w:t>
            </w:r>
            <w:r w:rsidRPr="0079531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n-AU"/>
              </w:rPr>
              <w:t>+</w:t>
            </w:r>
            <w:r w:rsidRPr="0079531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1.07</w:t>
            </w:r>
          </w:p>
        </w:tc>
      </w:tr>
      <w:tr w:rsidR="003E746C" w:rsidRPr="00795319" w14:paraId="6A85E213" w14:textId="77777777" w:rsidTr="00225C50">
        <w:trPr>
          <w:trHeight w:val="396"/>
        </w:trPr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49DF85" w14:textId="77777777" w:rsidR="003E746C" w:rsidRPr="00795319" w:rsidRDefault="003E746C" w:rsidP="00225C50">
            <w:pPr>
              <w:spacing w:after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9531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ON-OFF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10DE69" w14:textId="77777777" w:rsidR="003E746C" w:rsidRPr="00795319" w:rsidRDefault="003E746C" w:rsidP="00225C50">
            <w:pPr>
              <w:spacing w:after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9531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10.19 </w:t>
            </w:r>
            <w:r w:rsidRPr="0079531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n-AU"/>
              </w:rPr>
              <w:t>+</w:t>
            </w:r>
            <w:r w:rsidRPr="0079531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3.02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5E314DF7" w14:textId="77777777" w:rsidR="003E746C" w:rsidRPr="00795319" w:rsidRDefault="003E746C" w:rsidP="00225C50">
            <w:pPr>
              <w:spacing w:after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9531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13.19 </w:t>
            </w:r>
            <w:r w:rsidRPr="0079531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n-AU"/>
              </w:rPr>
              <w:t>+</w:t>
            </w:r>
            <w:r w:rsidRPr="0079531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2.49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88E542" w14:textId="77777777" w:rsidR="003E746C" w:rsidRPr="00795319" w:rsidRDefault="003E746C" w:rsidP="00225C50">
            <w:pPr>
              <w:spacing w:after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9531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15.95 </w:t>
            </w:r>
            <w:r w:rsidRPr="0079531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n-AU"/>
              </w:rPr>
              <w:t>+</w:t>
            </w:r>
            <w:r w:rsidRPr="0079531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2.73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32CFD75D" w14:textId="77777777" w:rsidR="003E746C" w:rsidRPr="00795319" w:rsidRDefault="003E746C" w:rsidP="00225C50">
            <w:pPr>
              <w:spacing w:after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9531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6.67 </w:t>
            </w:r>
            <w:r w:rsidRPr="0079531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n-AU"/>
              </w:rPr>
              <w:t>+</w:t>
            </w:r>
            <w:r w:rsidRPr="0079531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2.70</w:t>
            </w:r>
          </w:p>
        </w:tc>
      </w:tr>
      <w:tr w:rsidR="003E746C" w:rsidRPr="00795319" w14:paraId="4B06D69E" w14:textId="77777777" w:rsidTr="00225C50">
        <w:trPr>
          <w:trHeight w:val="410"/>
        </w:trPr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3EE432" w14:textId="77777777" w:rsidR="003E746C" w:rsidRPr="00795319" w:rsidRDefault="003E746C" w:rsidP="00225C50">
            <w:pPr>
              <w:spacing w:after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9531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FFR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C51E37" w14:textId="77777777" w:rsidR="003E746C" w:rsidRPr="00795319" w:rsidRDefault="003E746C" w:rsidP="00225C50">
            <w:pPr>
              <w:spacing w:after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9531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23.47 </w:t>
            </w:r>
            <w:r w:rsidRPr="0079531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n-AU"/>
              </w:rPr>
              <w:t>+</w:t>
            </w:r>
            <w:r w:rsidRPr="0079531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5.58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05250BD6" w14:textId="77777777" w:rsidR="003E746C" w:rsidRPr="00795319" w:rsidRDefault="003E746C" w:rsidP="00225C50">
            <w:pPr>
              <w:spacing w:after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9531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21.34 </w:t>
            </w:r>
            <w:r w:rsidRPr="0079531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n-AU"/>
              </w:rPr>
              <w:t>+</w:t>
            </w:r>
            <w:r w:rsidRPr="0079531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3.98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43BAC6" w14:textId="77777777" w:rsidR="003E746C" w:rsidRPr="00795319" w:rsidRDefault="003E746C" w:rsidP="00225C50">
            <w:pPr>
              <w:spacing w:after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9531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12.75 </w:t>
            </w:r>
            <w:r w:rsidRPr="0079531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n-AU"/>
              </w:rPr>
              <w:t>+</w:t>
            </w:r>
            <w:r w:rsidRPr="0079531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3.14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36613A50" w14:textId="77777777" w:rsidR="003E746C" w:rsidRPr="00795319" w:rsidRDefault="003E746C" w:rsidP="00225C50">
            <w:pPr>
              <w:spacing w:after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9531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19.27 </w:t>
            </w:r>
            <w:r w:rsidRPr="0079531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n-AU"/>
              </w:rPr>
              <w:t>+</w:t>
            </w:r>
            <w:r w:rsidRPr="0079531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3.34</w:t>
            </w:r>
          </w:p>
        </w:tc>
      </w:tr>
    </w:tbl>
    <w:p w14:paraId="60645725" w14:textId="40D10D9E" w:rsidR="003E746C" w:rsidRPr="00795319" w:rsidRDefault="003E746C" w:rsidP="003E746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337DDC7" w14:textId="52FA0810" w:rsidR="00003DA5" w:rsidRPr="00795319" w:rsidRDefault="00003DA5" w:rsidP="00003DA5">
      <w:pPr>
        <w:rPr>
          <w:rFonts w:ascii="Times New Roman" w:hAnsi="Times New Roman" w:cs="Times New Roman"/>
          <w:sz w:val="24"/>
          <w:szCs w:val="24"/>
        </w:rPr>
      </w:pPr>
      <w:r w:rsidRPr="00795319">
        <w:rPr>
          <w:rFonts w:ascii="Times New Roman" w:hAnsi="Times New Roman" w:cs="Times New Roman"/>
          <w:sz w:val="24"/>
          <w:szCs w:val="24"/>
        </w:rPr>
        <w:t xml:space="preserve">Supplementary Table S2. ERG measures of </w:t>
      </w:r>
      <w:r w:rsidRPr="0079531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naïve and Sham WT retinae were compared with no significant differences. 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2230"/>
        <w:gridCol w:w="2230"/>
        <w:gridCol w:w="2230"/>
        <w:gridCol w:w="2230"/>
      </w:tblGrid>
      <w:tr w:rsidR="00003DA5" w:rsidRPr="00795319" w14:paraId="20337AEF" w14:textId="77777777" w:rsidTr="00CF75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</w:tcPr>
          <w:p w14:paraId="2143F56F" w14:textId="77777777" w:rsidR="00003DA5" w:rsidRPr="00795319" w:rsidRDefault="00003DA5" w:rsidP="00CF75D4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795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ERG component</w:t>
            </w:r>
          </w:p>
        </w:tc>
        <w:tc>
          <w:tcPr>
            <w:tcW w:w="2230" w:type="dxa"/>
          </w:tcPr>
          <w:p w14:paraId="472B6A82" w14:textId="77777777" w:rsidR="00003DA5" w:rsidRPr="00795319" w:rsidRDefault="00003DA5" w:rsidP="00CF75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795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Naïve (n = 6)</w:t>
            </w:r>
          </w:p>
        </w:tc>
        <w:tc>
          <w:tcPr>
            <w:tcW w:w="2230" w:type="dxa"/>
          </w:tcPr>
          <w:p w14:paraId="67A1C621" w14:textId="77777777" w:rsidR="00003DA5" w:rsidRPr="00795319" w:rsidRDefault="00003DA5" w:rsidP="00CF75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795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Sham (n = 12)</w:t>
            </w:r>
          </w:p>
        </w:tc>
        <w:tc>
          <w:tcPr>
            <w:tcW w:w="2230" w:type="dxa"/>
          </w:tcPr>
          <w:p w14:paraId="443AD613" w14:textId="77777777" w:rsidR="00003DA5" w:rsidRPr="00795319" w:rsidRDefault="00003DA5" w:rsidP="00CF75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</w:pPr>
            <w:r w:rsidRPr="00795319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p-value</w:t>
            </w:r>
          </w:p>
        </w:tc>
      </w:tr>
      <w:tr w:rsidR="00003DA5" w:rsidRPr="00795319" w14:paraId="3784DD89" w14:textId="77777777" w:rsidTr="00CF75D4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</w:tcPr>
          <w:p w14:paraId="71FFE91B" w14:textId="77777777" w:rsidR="00003DA5" w:rsidRPr="00795319" w:rsidRDefault="00003DA5" w:rsidP="00CF75D4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795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-wave amplitude</w:t>
            </w:r>
          </w:p>
        </w:tc>
        <w:tc>
          <w:tcPr>
            <w:tcW w:w="2230" w:type="dxa"/>
          </w:tcPr>
          <w:p w14:paraId="019E9930" w14:textId="77777777" w:rsidR="00003DA5" w:rsidRPr="00795319" w:rsidRDefault="00003DA5" w:rsidP="00CF7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795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-527.4 </w:t>
            </w:r>
            <w:r w:rsidRPr="00795319">
              <w:rPr>
                <w:rFonts w:ascii="Times New Roman" w:hAnsi="Times New Roman" w:cs="Times New Roman"/>
                <w:color w:val="222222"/>
                <w:sz w:val="24"/>
                <w:szCs w:val="24"/>
                <w:u w:val="single"/>
                <w:shd w:val="clear" w:color="auto" w:fill="FFFFFF"/>
              </w:rPr>
              <w:t>+</w:t>
            </w:r>
            <w:r w:rsidRPr="00795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56.86</w:t>
            </w:r>
          </w:p>
        </w:tc>
        <w:tc>
          <w:tcPr>
            <w:tcW w:w="2230" w:type="dxa"/>
          </w:tcPr>
          <w:p w14:paraId="3C677AF6" w14:textId="77777777" w:rsidR="00003DA5" w:rsidRPr="00795319" w:rsidRDefault="00003DA5" w:rsidP="00CF7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795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-519.4 </w:t>
            </w:r>
            <w:r w:rsidRPr="00795319">
              <w:rPr>
                <w:rFonts w:ascii="Times New Roman" w:hAnsi="Times New Roman" w:cs="Times New Roman"/>
                <w:color w:val="222222"/>
                <w:sz w:val="24"/>
                <w:szCs w:val="24"/>
                <w:u w:val="single"/>
                <w:shd w:val="clear" w:color="auto" w:fill="FFFFFF"/>
              </w:rPr>
              <w:t>+</w:t>
            </w:r>
            <w:r w:rsidRPr="00795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29.70</w:t>
            </w:r>
          </w:p>
        </w:tc>
        <w:tc>
          <w:tcPr>
            <w:tcW w:w="2230" w:type="dxa"/>
          </w:tcPr>
          <w:p w14:paraId="68E515DE" w14:textId="77777777" w:rsidR="00003DA5" w:rsidRPr="00795319" w:rsidRDefault="00003DA5" w:rsidP="00CF7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795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0.89</w:t>
            </w:r>
          </w:p>
        </w:tc>
      </w:tr>
      <w:tr w:rsidR="00003DA5" w:rsidRPr="00795319" w14:paraId="689588EF" w14:textId="77777777" w:rsidTr="00CF75D4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</w:tcPr>
          <w:p w14:paraId="7F339C38" w14:textId="77777777" w:rsidR="00003DA5" w:rsidRPr="00795319" w:rsidRDefault="00003DA5" w:rsidP="00CF75D4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795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-wave sensitivity</w:t>
            </w:r>
          </w:p>
        </w:tc>
        <w:tc>
          <w:tcPr>
            <w:tcW w:w="2230" w:type="dxa"/>
          </w:tcPr>
          <w:p w14:paraId="79FD0D2C" w14:textId="77777777" w:rsidR="00003DA5" w:rsidRPr="00795319" w:rsidRDefault="00003DA5" w:rsidP="00CF7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5319">
              <w:rPr>
                <w:rFonts w:ascii="Times New Roman" w:hAnsi="Times New Roman" w:cs="Times New Roman"/>
                <w:sz w:val="24"/>
                <w:szCs w:val="24"/>
              </w:rPr>
              <w:t>3.05 ± 0.03</w:t>
            </w:r>
          </w:p>
        </w:tc>
        <w:tc>
          <w:tcPr>
            <w:tcW w:w="2230" w:type="dxa"/>
          </w:tcPr>
          <w:p w14:paraId="7BEF427F" w14:textId="77777777" w:rsidR="00003DA5" w:rsidRPr="00795319" w:rsidRDefault="00003DA5" w:rsidP="00CF7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5319">
              <w:rPr>
                <w:rFonts w:ascii="Times New Roman" w:hAnsi="Times New Roman" w:cs="Times New Roman"/>
                <w:sz w:val="24"/>
                <w:szCs w:val="24"/>
              </w:rPr>
              <w:t>3.03 ± 0.05</w:t>
            </w:r>
          </w:p>
        </w:tc>
        <w:tc>
          <w:tcPr>
            <w:tcW w:w="2230" w:type="dxa"/>
          </w:tcPr>
          <w:p w14:paraId="24D70989" w14:textId="77777777" w:rsidR="00003DA5" w:rsidRPr="00795319" w:rsidRDefault="00003DA5" w:rsidP="00CF7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795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0.69</w:t>
            </w:r>
          </w:p>
        </w:tc>
      </w:tr>
      <w:tr w:rsidR="00003DA5" w:rsidRPr="00795319" w14:paraId="721A4479" w14:textId="77777777" w:rsidTr="00CF75D4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</w:tcPr>
          <w:p w14:paraId="4BB3338E" w14:textId="77777777" w:rsidR="00003DA5" w:rsidRPr="00795319" w:rsidRDefault="00003DA5" w:rsidP="00CF75D4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795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B-wave amplitude</w:t>
            </w:r>
          </w:p>
        </w:tc>
        <w:tc>
          <w:tcPr>
            <w:tcW w:w="2230" w:type="dxa"/>
          </w:tcPr>
          <w:p w14:paraId="34CDBCA8" w14:textId="77777777" w:rsidR="00003DA5" w:rsidRPr="00795319" w:rsidRDefault="00003DA5" w:rsidP="00CF7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5319">
              <w:rPr>
                <w:rFonts w:ascii="Times New Roman" w:hAnsi="Times New Roman" w:cs="Times New Roman"/>
                <w:sz w:val="24"/>
                <w:szCs w:val="24"/>
              </w:rPr>
              <w:t>661.1 ± 66.69</w:t>
            </w:r>
          </w:p>
        </w:tc>
        <w:tc>
          <w:tcPr>
            <w:tcW w:w="2230" w:type="dxa"/>
          </w:tcPr>
          <w:p w14:paraId="53CB4C5A" w14:textId="77777777" w:rsidR="00003DA5" w:rsidRPr="00795319" w:rsidRDefault="00003DA5" w:rsidP="00CF7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795319">
              <w:rPr>
                <w:rFonts w:ascii="Times New Roman" w:hAnsi="Times New Roman" w:cs="Times New Roman"/>
                <w:sz w:val="24"/>
                <w:szCs w:val="24"/>
              </w:rPr>
              <w:t>692.2 ± 37.49</w:t>
            </w:r>
          </w:p>
        </w:tc>
        <w:tc>
          <w:tcPr>
            <w:tcW w:w="2230" w:type="dxa"/>
          </w:tcPr>
          <w:p w14:paraId="393CF1F0" w14:textId="77777777" w:rsidR="00003DA5" w:rsidRPr="00795319" w:rsidRDefault="00003DA5" w:rsidP="00CF7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5319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003DA5" w:rsidRPr="00795319" w14:paraId="0DEFC07C" w14:textId="77777777" w:rsidTr="00CF75D4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</w:tcPr>
          <w:p w14:paraId="74C1D050" w14:textId="77777777" w:rsidR="00003DA5" w:rsidRPr="00795319" w:rsidRDefault="00003DA5" w:rsidP="00CF75D4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795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B-wave sensitivity</w:t>
            </w:r>
          </w:p>
        </w:tc>
        <w:tc>
          <w:tcPr>
            <w:tcW w:w="2230" w:type="dxa"/>
          </w:tcPr>
          <w:p w14:paraId="4A617EBA" w14:textId="77777777" w:rsidR="00003DA5" w:rsidRPr="00795319" w:rsidRDefault="00003DA5" w:rsidP="00CF7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5319">
              <w:rPr>
                <w:rFonts w:ascii="Times New Roman" w:hAnsi="Times New Roman" w:cs="Times New Roman"/>
                <w:sz w:val="24"/>
                <w:szCs w:val="24"/>
              </w:rPr>
              <w:t>-2.38 ± 0.05</w:t>
            </w:r>
          </w:p>
        </w:tc>
        <w:tc>
          <w:tcPr>
            <w:tcW w:w="2230" w:type="dxa"/>
          </w:tcPr>
          <w:p w14:paraId="1947948B" w14:textId="77777777" w:rsidR="00003DA5" w:rsidRPr="00795319" w:rsidRDefault="00003DA5" w:rsidP="00CF7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5319">
              <w:rPr>
                <w:rFonts w:ascii="Times New Roman" w:hAnsi="Times New Roman" w:cs="Times New Roman"/>
                <w:sz w:val="24"/>
                <w:szCs w:val="24"/>
              </w:rPr>
              <w:t>-2.39 ± 0.08</w:t>
            </w:r>
          </w:p>
        </w:tc>
        <w:tc>
          <w:tcPr>
            <w:tcW w:w="2230" w:type="dxa"/>
          </w:tcPr>
          <w:p w14:paraId="6A1A4C58" w14:textId="77777777" w:rsidR="00003DA5" w:rsidRPr="00795319" w:rsidRDefault="00003DA5" w:rsidP="00CF7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5319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003DA5" w:rsidRPr="00795319" w14:paraId="31E38456" w14:textId="77777777" w:rsidTr="00CF75D4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</w:tcPr>
          <w:p w14:paraId="41B819D5" w14:textId="77777777" w:rsidR="00003DA5" w:rsidRPr="00795319" w:rsidRDefault="00003DA5" w:rsidP="00CF75D4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795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STR</w:t>
            </w:r>
            <w:proofErr w:type="spellEnd"/>
            <w:r w:rsidRPr="00795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amplitude</w:t>
            </w:r>
          </w:p>
        </w:tc>
        <w:tc>
          <w:tcPr>
            <w:tcW w:w="2230" w:type="dxa"/>
          </w:tcPr>
          <w:p w14:paraId="4EC3D07A" w14:textId="77777777" w:rsidR="00003DA5" w:rsidRPr="00795319" w:rsidRDefault="00003DA5" w:rsidP="00CF7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5319">
              <w:rPr>
                <w:rFonts w:ascii="Times New Roman" w:hAnsi="Times New Roman" w:cs="Times New Roman"/>
                <w:sz w:val="24"/>
                <w:szCs w:val="24"/>
              </w:rPr>
              <w:t>15.11 ± 1.78</w:t>
            </w:r>
          </w:p>
        </w:tc>
        <w:tc>
          <w:tcPr>
            <w:tcW w:w="2230" w:type="dxa"/>
          </w:tcPr>
          <w:p w14:paraId="4921B8D4" w14:textId="77777777" w:rsidR="00003DA5" w:rsidRPr="00795319" w:rsidRDefault="00003DA5" w:rsidP="00CF7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5319">
              <w:rPr>
                <w:rFonts w:ascii="Times New Roman" w:hAnsi="Times New Roman" w:cs="Times New Roman"/>
                <w:sz w:val="24"/>
                <w:szCs w:val="24"/>
              </w:rPr>
              <w:t>16.94 ± 2.13</w:t>
            </w:r>
          </w:p>
        </w:tc>
        <w:tc>
          <w:tcPr>
            <w:tcW w:w="2230" w:type="dxa"/>
          </w:tcPr>
          <w:p w14:paraId="2DBC750F" w14:textId="77777777" w:rsidR="00003DA5" w:rsidRPr="00795319" w:rsidRDefault="00003DA5" w:rsidP="00CF7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5319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003DA5" w:rsidRPr="00795319" w14:paraId="7FC9773E" w14:textId="77777777" w:rsidTr="00CF75D4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</w:tcPr>
          <w:p w14:paraId="0058A074" w14:textId="77777777" w:rsidR="00003DA5" w:rsidRPr="00795319" w:rsidRDefault="00003DA5" w:rsidP="00CF75D4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795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STR</w:t>
            </w:r>
            <w:proofErr w:type="spellEnd"/>
            <w:r w:rsidRPr="00795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implicit time</w:t>
            </w:r>
          </w:p>
        </w:tc>
        <w:tc>
          <w:tcPr>
            <w:tcW w:w="2230" w:type="dxa"/>
          </w:tcPr>
          <w:p w14:paraId="63102102" w14:textId="77777777" w:rsidR="00003DA5" w:rsidRPr="00795319" w:rsidRDefault="00003DA5" w:rsidP="00CF7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5319">
              <w:rPr>
                <w:rFonts w:ascii="Times New Roman" w:hAnsi="Times New Roman" w:cs="Times New Roman"/>
                <w:sz w:val="24"/>
                <w:szCs w:val="24"/>
              </w:rPr>
              <w:t>160.0 ± 4.64</w:t>
            </w:r>
          </w:p>
        </w:tc>
        <w:tc>
          <w:tcPr>
            <w:tcW w:w="2230" w:type="dxa"/>
          </w:tcPr>
          <w:p w14:paraId="7CCF43A2" w14:textId="77777777" w:rsidR="00003DA5" w:rsidRPr="00795319" w:rsidRDefault="00003DA5" w:rsidP="00CF7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5319">
              <w:rPr>
                <w:rFonts w:ascii="Times New Roman" w:hAnsi="Times New Roman" w:cs="Times New Roman"/>
                <w:sz w:val="24"/>
                <w:szCs w:val="24"/>
              </w:rPr>
              <w:t>155.1 ± 4.24</w:t>
            </w:r>
          </w:p>
        </w:tc>
        <w:tc>
          <w:tcPr>
            <w:tcW w:w="2230" w:type="dxa"/>
          </w:tcPr>
          <w:p w14:paraId="36629A62" w14:textId="77777777" w:rsidR="00003DA5" w:rsidRPr="00795319" w:rsidRDefault="00003DA5" w:rsidP="00CF7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5319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003DA5" w:rsidRPr="00795319" w14:paraId="57D8A027" w14:textId="77777777" w:rsidTr="00CF75D4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</w:tcPr>
          <w:p w14:paraId="6EF076F6" w14:textId="77777777" w:rsidR="00003DA5" w:rsidRPr="00795319" w:rsidRDefault="00003DA5" w:rsidP="00CF75D4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795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nSTR</w:t>
            </w:r>
            <w:proofErr w:type="spellEnd"/>
            <w:r w:rsidRPr="00795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amplitude</w:t>
            </w:r>
          </w:p>
        </w:tc>
        <w:tc>
          <w:tcPr>
            <w:tcW w:w="2230" w:type="dxa"/>
          </w:tcPr>
          <w:p w14:paraId="1A10BBDF" w14:textId="77777777" w:rsidR="00003DA5" w:rsidRPr="00795319" w:rsidRDefault="00003DA5" w:rsidP="00CF7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5319">
              <w:rPr>
                <w:rFonts w:ascii="Times New Roman" w:hAnsi="Times New Roman" w:cs="Times New Roman"/>
                <w:sz w:val="24"/>
                <w:szCs w:val="24"/>
              </w:rPr>
              <w:t>-16.57 ± 1.96</w:t>
            </w:r>
          </w:p>
        </w:tc>
        <w:tc>
          <w:tcPr>
            <w:tcW w:w="2230" w:type="dxa"/>
          </w:tcPr>
          <w:p w14:paraId="0F042146" w14:textId="77777777" w:rsidR="00003DA5" w:rsidRPr="00795319" w:rsidRDefault="00003DA5" w:rsidP="00CF7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5319">
              <w:rPr>
                <w:rFonts w:ascii="Times New Roman" w:hAnsi="Times New Roman" w:cs="Times New Roman"/>
                <w:sz w:val="24"/>
                <w:szCs w:val="24"/>
              </w:rPr>
              <w:t>-22.44 ± 3.03</w:t>
            </w:r>
          </w:p>
        </w:tc>
        <w:tc>
          <w:tcPr>
            <w:tcW w:w="2230" w:type="dxa"/>
          </w:tcPr>
          <w:p w14:paraId="2C7D23F1" w14:textId="77777777" w:rsidR="00003DA5" w:rsidRPr="00795319" w:rsidRDefault="00003DA5" w:rsidP="00CF7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5319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003DA5" w:rsidRPr="00795319" w14:paraId="01193D00" w14:textId="77777777" w:rsidTr="00CF75D4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</w:tcPr>
          <w:p w14:paraId="2C84DC93" w14:textId="77777777" w:rsidR="00003DA5" w:rsidRPr="00795319" w:rsidRDefault="00003DA5" w:rsidP="00CF75D4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795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nSTR</w:t>
            </w:r>
            <w:proofErr w:type="spellEnd"/>
            <w:r w:rsidRPr="0079531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implicit time</w:t>
            </w:r>
          </w:p>
        </w:tc>
        <w:tc>
          <w:tcPr>
            <w:tcW w:w="2230" w:type="dxa"/>
          </w:tcPr>
          <w:p w14:paraId="000EB62B" w14:textId="77777777" w:rsidR="00003DA5" w:rsidRPr="00795319" w:rsidRDefault="00003DA5" w:rsidP="00CF7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5319">
              <w:rPr>
                <w:rFonts w:ascii="Times New Roman" w:hAnsi="Times New Roman" w:cs="Times New Roman"/>
                <w:sz w:val="24"/>
                <w:szCs w:val="24"/>
              </w:rPr>
              <w:t>300.8 ± 14.01</w:t>
            </w:r>
          </w:p>
        </w:tc>
        <w:tc>
          <w:tcPr>
            <w:tcW w:w="2230" w:type="dxa"/>
          </w:tcPr>
          <w:p w14:paraId="4F6F3D07" w14:textId="77777777" w:rsidR="00003DA5" w:rsidRPr="00795319" w:rsidRDefault="00003DA5" w:rsidP="00CF7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5319">
              <w:rPr>
                <w:rFonts w:ascii="Times New Roman" w:hAnsi="Times New Roman" w:cs="Times New Roman"/>
                <w:sz w:val="24"/>
                <w:szCs w:val="24"/>
              </w:rPr>
              <w:t>292.0 ± 9.39</w:t>
            </w:r>
          </w:p>
        </w:tc>
        <w:tc>
          <w:tcPr>
            <w:tcW w:w="2230" w:type="dxa"/>
          </w:tcPr>
          <w:p w14:paraId="7985123A" w14:textId="77777777" w:rsidR="00003DA5" w:rsidRPr="00795319" w:rsidRDefault="00003DA5" w:rsidP="00CF75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5319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</w:tbl>
    <w:p w14:paraId="2F044E2D" w14:textId="77777777" w:rsidR="00003DA5" w:rsidRPr="00795319" w:rsidRDefault="00003DA5" w:rsidP="003E746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26E1706" w14:textId="16801A46" w:rsidR="00DD363D" w:rsidRPr="00795319" w:rsidRDefault="008F0D0E" w:rsidP="00DD363D">
      <w:pPr>
        <w:shd w:val="clear" w:color="auto" w:fill="FFFFFF"/>
        <w:spacing w:after="100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795319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Supplementary </w:t>
      </w:r>
      <w:r w:rsidR="00DD363D" w:rsidRPr="00795319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Table </w:t>
      </w:r>
      <w:r w:rsidRPr="00795319">
        <w:rPr>
          <w:rFonts w:ascii="Times New Roman" w:eastAsia="Times New Roman" w:hAnsi="Times New Roman" w:cs="Times New Roman"/>
          <w:sz w:val="24"/>
          <w:szCs w:val="24"/>
          <w:lang w:eastAsia="en-AU"/>
        </w:rPr>
        <w:t>S</w:t>
      </w:r>
      <w:r w:rsidR="00003DA5" w:rsidRPr="00795319">
        <w:rPr>
          <w:rFonts w:ascii="Times New Roman" w:eastAsia="Times New Roman" w:hAnsi="Times New Roman" w:cs="Times New Roman"/>
          <w:sz w:val="24"/>
          <w:szCs w:val="24"/>
          <w:lang w:eastAsia="en-AU"/>
        </w:rPr>
        <w:t>3</w:t>
      </w:r>
      <w:r w:rsidR="00DD363D" w:rsidRPr="00795319">
        <w:rPr>
          <w:rFonts w:ascii="Times New Roman" w:eastAsia="Times New Roman" w:hAnsi="Times New Roman" w:cs="Times New Roman"/>
          <w:sz w:val="24"/>
          <w:szCs w:val="24"/>
          <w:lang w:eastAsia="en-AU"/>
        </w:rPr>
        <w:t>. MEA measures of spontaneous activity (average spikes/sec) in sham-treated WT and P2X7-KO retinae. **p = 0.0072, ***p = 0.0005 compared to WT sham.</w:t>
      </w:r>
    </w:p>
    <w:tbl>
      <w:tblPr>
        <w:tblStyle w:val="TableGrid"/>
        <w:tblW w:w="9384" w:type="dxa"/>
        <w:tblLook w:val="04A0" w:firstRow="1" w:lastRow="0" w:firstColumn="1" w:lastColumn="0" w:noHBand="0" w:noVBand="1"/>
      </w:tblPr>
      <w:tblGrid>
        <w:gridCol w:w="3128"/>
        <w:gridCol w:w="3128"/>
        <w:gridCol w:w="3128"/>
      </w:tblGrid>
      <w:tr w:rsidR="00DD363D" w:rsidRPr="00795319" w14:paraId="3E9D5114" w14:textId="77777777" w:rsidTr="00F27248">
        <w:trPr>
          <w:trHeight w:val="63"/>
        </w:trPr>
        <w:tc>
          <w:tcPr>
            <w:tcW w:w="3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60BA8" w14:textId="77777777" w:rsidR="00DD363D" w:rsidRPr="00795319" w:rsidRDefault="00DD363D" w:rsidP="00F27248">
            <w:pPr>
              <w:spacing w:after="10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</w:p>
        </w:tc>
        <w:tc>
          <w:tcPr>
            <w:tcW w:w="3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AA1AFF" w14:textId="77777777" w:rsidR="00DD363D" w:rsidRPr="00795319" w:rsidRDefault="00DD363D" w:rsidP="00F27248">
            <w:pPr>
              <w:spacing w:after="100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en-AU"/>
              </w:rPr>
            </w:pPr>
            <w:r w:rsidRPr="00795319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en-AU"/>
              </w:rPr>
              <w:t>WT Sham</w:t>
            </w:r>
          </w:p>
        </w:tc>
        <w:tc>
          <w:tcPr>
            <w:tcW w:w="3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DAA949" w14:textId="77777777" w:rsidR="00DD363D" w:rsidRPr="00795319" w:rsidRDefault="00DD363D" w:rsidP="00F27248">
            <w:pPr>
              <w:spacing w:after="100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en-AU"/>
              </w:rPr>
            </w:pPr>
            <w:r w:rsidRPr="00795319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en-AU"/>
              </w:rPr>
              <w:t>P2X7-KO Sham</w:t>
            </w:r>
          </w:p>
        </w:tc>
      </w:tr>
      <w:tr w:rsidR="00DD363D" w:rsidRPr="00795319" w14:paraId="603CE10E" w14:textId="77777777" w:rsidTr="00F27248">
        <w:trPr>
          <w:trHeight w:val="66"/>
        </w:trPr>
        <w:tc>
          <w:tcPr>
            <w:tcW w:w="3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3C33F9" w14:textId="77777777" w:rsidR="00DD363D" w:rsidRPr="00795319" w:rsidRDefault="00DD363D" w:rsidP="00F27248">
            <w:pPr>
              <w:spacing w:after="10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79531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ON</w:t>
            </w:r>
          </w:p>
        </w:tc>
        <w:tc>
          <w:tcPr>
            <w:tcW w:w="3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A2AAC8" w14:textId="77777777" w:rsidR="00DD363D" w:rsidRPr="00795319" w:rsidRDefault="00DD363D" w:rsidP="00F27248">
            <w:pPr>
              <w:spacing w:after="10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79531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 xml:space="preserve">11.04 </w:t>
            </w:r>
            <w:r w:rsidRPr="0079531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u w:val="single"/>
                <w:lang w:eastAsia="en-AU"/>
              </w:rPr>
              <w:t>+</w:t>
            </w:r>
            <w:r w:rsidRPr="0079531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 xml:space="preserve"> 1.72</w:t>
            </w:r>
          </w:p>
        </w:tc>
        <w:tc>
          <w:tcPr>
            <w:tcW w:w="3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7E6D88" w14:textId="77777777" w:rsidR="00DD363D" w:rsidRPr="00795319" w:rsidRDefault="00DD363D" w:rsidP="00F27248">
            <w:pPr>
              <w:spacing w:after="10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79531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 xml:space="preserve">5.64 </w:t>
            </w:r>
            <w:r w:rsidRPr="0079531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u w:val="single"/>
                <w:lang w:eastAsia="en-AU"/>
              </w:rPr>
              <w:t>+</w:t>
            </w:r>
            <w:r w:rsidRPr="0079531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 xml:space="preserve"> 1.10**</w:t>
            </w:r>
          </w:p>
        </w:tc>
      </w:tr>
      <w:tr w:rsidR="00DD363D" w:rsidRPr="00795319" w14:paraId="2ECB6BA3" w14:textId="77777777" w:rsidTr="00F27248">
        <w:trPr>
          <w:trHeight w:val="63"/>
        </w:trPr>
        <w:tc>
          <w:tcPr>
            <w:tcW w:w="3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92D099" w14:textId="77777777" w:rsidR="00DD363D" w:rsidRPr="00795319" w:rsidRDefault="00DD363D" w:rsidP="00F27248">
            <w:pPr>
              <w:spacing w:after="10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79531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OFF</w:t>
            </w:r>
          </w:p>
        </w:tc>
        <w:tc>
          <w:tcPr>
            <w:tcW w:w="3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593063" w14:textId="77777777" w:rsidR="00DD363D" w:rsidRPr="00795319" w:rsidRDefault="00DD363D" w:rsidP="00F27248">
            <w:pPr>
              <w:spacing w:after="10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79531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 xml:space="preserve">11.47 </w:t>
            </w:r>
            <w:r w:rsidRPr="00795319">
              <w:rPr>
                <w:rFonts w:ascii="Times New Roman" w:eastAsia="Times New Roman" w:hAnsi="Times New Roman" w:cs="Times New Roman"/>
                <w:i/>
                <w:iCs/>
                <w:color w:val="222222"/>
                <w:sz w:val="24"/>
                <w:szCs w:val="24"/>
                <w:u w:val="single"/>
                <w:lang w:eastAsia="en-AU"/>
              </w:rPr>
              <w:t>+</w:t>
            </w:r>
            <w:r w:rsidRPr="0079531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 xml:space="preserve"> 2.89</w:t>
            </w:r>
          </w:p>
        </w:tc>
        <w:tc>
          <w:tcPr>
            <w:tcW w:w="3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A1FF49" w14:textId="77777777" w:rsidR="00DD363D" w:rsidRPr="00795319" w:rsidRDefault="00DD363D" w:rsidP="00F27248">
            <w:pPr>
              <w:spacing w:after="10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79531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 xml:space="preserve">6.95 </w:t>
            </w:r>
            <w:r w:rsidRPr="0079531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u w:val="single"/>
                <w:lang w:eastAsia="en-AU"/>
              </w:rPr>
              <w:t>+</w:t>
            </w:r>
            <w:r w:rsidRPr="0079531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 xml:space="preserve"> 2.27</w:t>
            </w:r>
          </w:p>
        </w:tc>
      </w:tr>
      <w:tr w:rsidR="00DD363D" w:rsidRPr="00795319" w14:paraId="0E754153" w14:textId="77777777" w:rsidTr="00F27248">
        <w:trPr>
          <w:trHeight w:val="66"/>
        </w:trPr>
        <w:tc>
          <w:tcPr>
            <w:tcW w:w="3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ED1711" w14:textId="77777777" w:rsidR="00DD363D" w:rsidRPr="00795319" w:rsidRDefault="00DD363D" w:rsidP="00F27248">
            <w:pPr>
              <w:spacing w:after="10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79531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ON-OFF</w:t>
            </w:r>
          </w:p>
        </w:tc>
        <w:tc>
          <w:tcPr>
            <w:tcW w:w="3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9AD2A0" w14:textId="77777777" w:rsidR="00DD363D" w:rsidRPr="00795319" w:rsidRDefault="00DD363D" w:rsidP="00F27248">
            <w:pPr>
              <w:spacing w:after="10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79531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 xml:space="preserve">13.21 </w:t>
            </w:r>
            <w:r w:rsidRPr="0079531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u w:val="single"/>
                <w:lang w:eastAsia="en-AU"/>
              </w:rPr>
              <w:t>+</w:t>
            </w:r>
            <w:r w:rsidRPr="0079531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 xml:space="preserve"> 4.97</w:t>
            </w:r>
          </w:p>
        </w:tc>
        <w:tc>
          <w:tcPr>
            <w:tcW w:w="3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8F09BC" w14:textId="77777777" w:rsidR="00DD363D" w:rsidRPr="00795319" w:rsidRDefault="00DD363D" w:rsidP="00F27248">
            <w:pPr>
              <w:spacing w:after="10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79531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 xml:space="preserve">2.24 </w:t>
            </w:r>
            <w:r w:rsidRPr="0079531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u w:val="single"/>
                <w:lang w:eastAsia="en-AU"/>
              </w:rPr>
              <w:t>+</w:t>
            </w:r>
            <w:r w:rsidRPr="0079531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 xml:space="preserve"> 0.72*** </w:t>
            </w:r>
          </w:p>
        </w:tc>
      </w:tr>
    </w:tbl>
    <w:p w14:paraId="4357C054" w14:textId="77777777" w:rsidR="00DD363D" w:rsidRPr="00795319" w:rsidRDefault="00DD363D" w:rsidP="00DD363D">
      <w:pPr>
        <w:shd w:val="clear" w:color="auto" w:fill="FFFFFF"/>
        <w:spacing w:after="10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eastAsia="en-AU"/>
        </w:rPr>
      </w:pPr>
    </w:p>
    <w:p w14:paraId="5F6A4338" w14:textId="77777777" w:rsidR="00003DA5" w:rsidRPr="00795319" w:rsidRDefault="00003DA5" w:rsidP="00DD363D">
      <w:pPr>
        <w:shd w:val="clear" w:color="auto" w:fill="FFFFFF"/>
        <w:spacing w:after="100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14:paraId="73ED9D5B" w14:textId="77777777" w:rsidR="00003DA5" w:rsidRPr="00795319" w:rsidRDefault="00003DA5" w:rsidP="00DD363D">
      <w:pPr>
        <w:shd w:val="clear" w:color="auto" w:fill="FFFFFF"/>
        <w:spacing w:after="100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14:paraId="187A32AE" w14:textId="0AA19569" w:rsidR="00DD363D" w:rsidRPr="00795319" w:rsidRDefault="008F0D0E" w:rsidP="00DD363D">
      <w:pPr>
        <w:shd w:val="clear" w:color="auto" w:fill="FFFFFF"/>
        <w:spacing w:after="100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795319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Supplementary </w:t>
      </w:r>
      <w:r w:rsidR="00DD363D" w:rsidRPr="00795319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Table </w:t>
      </w:r>
      <w:r w:rsidRPr="00795319">
        <w:rPr>
          <w:rFonts w:ascii="Times New Roman" w:eastAsia="Times New Roman" w:hAnsi="Times New Roman" w:cs="Times New Roman"/>
          <w:sz w:val="24"/>
          <w:szCs w:val="24"/>
          <w:lang w:eastAsia="en-AU"/>
        </w:rPr>
        <w:t>S</w:t>
      </w:r>
      <w:r w:rsidR="00003DA5" w:rsidRPr="00795319">
        <w:rPr>
          <w:rFonts w:ascii="Times New Roman" w:eastAsia="Times New Roman" w:hAnsi="Times New Roman" w:cs="Times New Roman"/>
          <w:sz w:val="24"/>
          <w:szCs w:val="24"/>
          <w:lang w:eastAsia="en-AU"/>
        </w:rPr>
        <w:t>4</w:t>
      </w:r>
      <w:r w:rsidR="00DD363D" w:rsidRPr="00795319">
        <w:rPr>
          <w:rFonts w:ascii="Times New Roman" w:eastAsia="Times New Roman" w:hAnsi="Times New Roman" w:cs="Times New Roman"/>
          <w:sz w:val="24"/>
          <w:szCs w:val="24"/>
          <w:lang w:eastAsia="en-AU"/>
        </w:rPr>
        <w:t>. MEA measures of peak light-elicited activity (maximum spikes/sec) in sham-treated WT and P2X7-KO retinae. **p = 0.0075, *p = 0.0263 compared to WT sham.</w:t>
      </w:r>
    </w:p>
    <w:tbl>
      <w:tblPr>
        <w:tblStyle w:val="TableGrid"/>
        <w:tblW w:w="9429" w:type="dxa"/>
        <w:tblLook w:val="04A0" w:firstRow="1" w:lastRow="0" w:firstColumn="1" w:lastColumn="0" w:noHBand="0" w:noVBand="1"/>
      </w:tblPr>
      <w:tblGrid>
        <w:gridCol w:w="3143"/>
        <w:gridCol w:w="3143"/>
        <w:gridCol w:w="3143"/>
      </w:tblGrid>
      <w:tr w:rsidR="00DD363D" w:rsidRPr="00795319" w14:paraId="53E47A81" w14:textId="77777777" w:rsidTr="00F27248">
        <w:trPr>
          <w:trHeight w:val="165"/>
        </w:trPr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700B9" w14:textId="77777777" w:rsidR="00DD363D" w:rsidRPr="00795319" w:rsidRDefault="00DD363D" w:rsidP="00F27248">
            <w:pPr>
              <w:spacing w:after="10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</w:p>
        </w:tc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E385EE" w14:textId="77777777" w:rsidR="00DD363D" w:rsidRPr="00795319" w:rsidRDefault="00DD363D" w:rsidP="00F27248">
            <w:pPr>
              <w:spacing w:after="100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en-AU"/>
              </w:rPr>
            </w:pPr>
            <w:r w:rsidRPr="00795319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en-AU"/>
              </w:rPr>
              <w:t>WT Sham</w:t>
            </w:r>
          </w:p>
        </w:tc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95FBAA" w14:textId="77777777" w:rsidR="00DD363D" w:rsidRPr="00795319" w:rsidRDefault="00DD363D" w:rsidP="00F27248">
            <w:pPr>
              <w:spacing w:after="100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en-AU"/>
              </w:rPr>
            </w:pPr>
            <w:r w:rsidRPr="00795319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en-AU"/>
              </w:rPr>
              <w:t>P2X7-KO Sham</w:t>
            </w:r>
          </w:p>
        </w:tc>
      </w:tr>
      <w:tr w:rsidR="00DD363D" w:rsidRPr="00795319" w14:paraId="3A3680A1" w14:textId="77777777" w:rsidTr="00F27248">
        <w:trPr>
          <w:trHeight w:val="171"/>
        </w:trPr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3C8738" w14:textId="77777777" w:rsidR="00DD363D" w:rsidRPr="00795319" w:rsidRDefault="00DD363D" w:rsidP="00F27248">
            <w:pPr>
              <w:spacing w:after="10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79531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ON</w:t>
            </w:r>
          </w:p>
        </w:tc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1C5FCF" w14:textId="77777777" w:rsidR="00DD363D" w:rsidRPr="00795319" w:rsidRDefault="00DD363D" w:rsidP="00F27248">
            <w:pPr>
              <w:spacing w:after="10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79531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 xml:space="preserve">75.65 </w:t>
            </w:r>
            <w:r w:rsidRPr="0079531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u w:val="single"/>
                <w:lang w:eastAsia="en-AU"/>
              </w:rPr>
              <w:t>+</w:t>
            </w:r>
            <w:r w:rsidRPr="0079531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 xml:space="preserve"> 6.77</w:t>
            </w:r>
          </w:p>
        </w:tc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947AC3" w14:textId="77777777" w:rsidR="00DD363D" w:rsidRPr="00795319" w:rsidRDefault="00DD363D" w:rsidP="00F27248">
            <w:pPr>
              <w:spacing w:after="10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79531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 xml:space="preserve">96.20 </w:t>
            </w:r>
            <w:r w:rsidRPr="0079531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u w:val="single"/>
                <w:lang w:eastAsia="en-AU"/>
              </w:rPr>
              <w:t>+</w:t>
            </w:r>
            <w:r w:rsidRPr="0079531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 xml:space="preserve"> 6.462** </w:t>
            </w:r>
          </w:p>
        </w:tc>
      </w:tr>
      <w:tr w:rsidR="00DD363D" w:rsidRPr="00795319" w14:paraId="6E584F63" w14:textId="77777777" w:rsidTr="00F27248">
        <w:trPr>
          <w:trHeight w:val="165"/>
        </w:trPr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F168A5" w14:textId="77777777" w:rsidR="00DD363D" w:rsidRPr="00795319" w:rsidRDefault="00DD363D" w:rsidP="00F27248">
            <w:pPr>
              <w:spacing w:after="10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79531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OFF</w:t>
            </w:r>
          </w:p>
        </w:tc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4858B5" w14:textId="77777777" w:rsidR="00DD363D" w:rsidRPr="00795319" w:rsidRDefault="00DD363D" w:rsidP="00F27248">
            <w:pPr>
              <w:spacing w:after="10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79531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 xml:space="preserve">77.11 </w:t>
            </w:r>
            <w:r w:rsidRPr="0079531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u w:val="single"/>
                <w:lang w:eastAsia="en-AU"/>
              </w:rPr>
              <w:t>+</w:t>
            </w:r>
            <w:r w:rsidRPr="0079531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 xml:space="preserve"> 11.48</w:t>
            </w:r>
          </w:p>
        </w:tc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7FFEA1" w14:textId="77777777" w:rsidR="00DD363D" w:rsidRPr="00795319" w:rsidRDefault="00DD363D" w:rsidP="00F27248">
            <w:pPr>
              <w:spacing w:after="10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79531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 xml:space="preserve">110.4 </w:t>
            </w:r>
            <w:r w:rsidRPr="0079531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u w:val="single"/>
                <w:lang w:eastAsia="en-AU"/>
              </w:rPr>
              <w:t>+</w:t>
            </w:r>
            <w:r w:rsidRPr="0079531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 xml:space="preserve"> 11.32*</w:t>
            </w:r>
          </w:p>
        </w:tc>
      </w:tr>
      <w:tr w:rsidR="00DD363D" w:rsidRPr="00795319" w14:paraId="6F522255" w14:textId="77777777" w:rsidTr="00F27248">
        <w:trPr>
          <w:trHeight w:val="171"/>
        </w:trPr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EA6E31" w14:textId="77777777" w:rsidR="00DD363D" w:rsidRPr="00795319" w:rsidRDefault="00DD363D" w:rsidP="00F27248">
            <w:pPr>
              <w:spacing w:after="10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79531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ON-OFF (ON)</w:t>
            </w:r>
          </w:p>
        </w:tc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9236ED" w14:textId="77777777" w:rsidR="00DD363D" w:rsidRPr="00795319" w:rsidRDefault="00DD363D" w:rsidP="00F27248">
            <w:pPr>
              <w:spacing w:after="10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79531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 xml:space="preserve">69.43 </w:t>
            </w:r>
            <w:r w:rsidRPr="0079531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u w:val="single"/>
                <w:lang w:eastAsia="en-AU"/>
              </w:rPr>
              <w:t>+</w:t>
            </w:r>
            <w:r w:rsidRPr="0079531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 xml:space="preserve"> 18.66</w:t>
            </w:r>
          </w:p>
        </w:tc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51F5DD" w14:textId="77777777" w:rsidR="00DD363D" w:rsidRPr="00795319" w:rsidRDefault="00DD363D" w:rsidP="00F27248">
            <w:pPr>
              <w:spacing w:after="10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79531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 xml:space="preserve">48.62 </w:t>
            </w:r>
            <w:r w:rsidRPr="0079531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u w:val="single"/>
                <w:lang w:eastAsia="en-AU"/>
              </w:rPr>
              <w:t>+</w:t>
            </w:r>
            <w:r w:rsidRPr="0079531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 xml:space="preserve"> 5.17</w:t>
            </w:r>
          </w:p>
        </w:tc>
      </w:tr>
      <w:tr w:rsidR="00DD363D" w:rsidRPr="00795319" w14:paraId="609E00DD" w14:textId="77777777" w:rsidTr="00F27248">
        <w:trPr>
          <w:trHeight w:val="165"/>
        </w:trPr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FC0B3E" w14:textId="77777777" w:rsidR="00DD363D" w:rsidRPr="00795319" w:rsidRDefault="00DD363D" w:rsidP="00F27248">
            <w:pPr>
              <w:spacing w:after="10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79531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ON-OFF (OFF)</w:t>
            </w:r>
          </w:p>
        </w:tc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4826D0" w14:textId="77777777" w:rsidR="00DD363D" w:rsidRPr="00795319" w:rsidRDefault="00DD363D" w:rsidP="00F27248">
            <w:pPr>
              <w:spacing w:after="10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79531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 xml:space="preserve">71.64 </w:t>
            </w:r>
            <w:r w:rsidRPr="0079531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u w:val="single"/>
                <w:lang w:eastAsia="en-AU"/>
              </w:rPr>
              <w:t>+</w:t>
            </w:r>
            <w:r w:rsidRPr="0079531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 xml:space="preserve"> 18.71</w:t>
            </w:r>
          </w:p>
        </w:tc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05B282" w14:textId="77777777" w:rsidR="00DD363D" w:rsidRPr="00795319" w:rsidRDefault="00DD363D" w:rsidP="00F27248">
            <w:pPr>
              <w:spacing w:after="10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79531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 xml:space="preserve">53.25 </w:t>
            </w:r>
            <w:r w:rsidRPr="0079531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u w:val="single"/>
                <w:lang w:eastAsia="en-AU"/>
              </w:rPr>
              <w:t>+</w:t>
            </w:r>
            <w:r w:rsidRPr="0079531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 xml:space="preserve"> 6.97</w:t>
            </w:r>
          </w:p>
        </w:tc>
      </w:tr>
    </w:tbl>
    <w:p w14:paraId="2472E85B" w14:textId="0CA93E2F" w:rsidR="008F0D0E" w:rsidRPr="00795319" w:rsidRDefault="008F0D0E" w:rsidP="00DD363D">
      <w:pPr>
        <w:shd w:val="clear" w:color="auto" w:fill="FFFFFF"/>
        <w:spacing w:after="100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14:paraId="35C34B7F" w14:textId="77777777" w:rsidR="00FE1F6E" w:rsidRPr="00795319" w:rsidRDefault="00FE1F6E" w:rsidP="00DD363D">
      <w:pPr>
        <w:shd w:val="clear" w:color="auto" w:fill="FFFFFF"/>
        <w:spacing w:after="100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14:paraId="2893FDBF" w14:textId="636F0943" w:rsidR="00DD363D" w:rsidRPr="00795319" w:rsidRDefault="008F0D0E" w:rsidP="00DD363D">
      <w:pPr>
        <w:shd w:val="clear" w:color="auto" w:fill="FFFFFF"/>
        <w:spacing w:after="10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eastAsia="en-AU"/>
        </w:rPr>
      </w:pPr>
      <w:r w:rsidRPr="00795319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Supplementary </w:t>
      </w:r>
      <w:r w:rsidR="00DD363D" w:rsidRPr="00795319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Table </w:t>
      </w:r>
      <w:r w:rsidRPr="00795319">
        <w:rPr>
          <w:rFonts w:ascii="Times New Roman" w:eastAsia="Times New Roman" w:hAnsi="Times New Roman" w:cs="Times New Roman"/>
          <w:sz w:val="24"/>
          <w:szCs w:val="24"/>
          <w:lang w:eastAsia="en-AU"/>
        </w:rPr>
        <w:t>S</w:t>
      </w:r>
      <w:r w:rsidR="00003DA5" w:rsidRPr="00795319">
        <w:rPr>
          <w:rFonts w:ascii="Times New Roman" w:eastAsia="Times New Roman" w:hAnsi="Times New Roman" w:cs="Times New Roman"/>
          <w:sz w:val="24"/>
          <w:szCs w:val="24"/>
          <w:lang w:eastAsia="en-AU"/>
        </w:rPr>
        <w:t>5</w:t>
      </w:r>
      <w:r w:rsidR="00DD363D" w:rsidRPr="00795319">
        <w:rPr>
          <w:rFonts w:ascii="Times New Roman" w:eastAsia="Times New Roman" w:hAnsi="Times New Roman" w:cs="Times New Roman"/>
          <w:sz w:val="24"/>
          <w:szCs w:val="24"/>
          <w:lang w:eastAsia="en-AU"/>
        </w:rPr>
        <w:t>. MEA measures of latency (</w:t>
      </w:r>
      <w:proofErr w:type="spellStart"/>
      <w:r w:rsidR="00DD363D" w:rsidRPr="00795319">
        <w:rPr>
          <w:rFonts w:ascii="Times New Roman" w:eastAsia="Times New Roman" w:hAnsi="Times New Roman" w:cs="Times New Roman"/>
          <w:sz w:val="24"/>
          <w:szCs w:val="24"/>
          <w:lang w:eastAsia="en-AU"/>
        </w:rPr>
        <w:t>ms</w:t>
      </w:r>
      <w:proofErr w:type="spellEnd"/>
      <w:r w:rsidR="00DD363D" w:rsidRPr="00795319">
        <w:rPr>
          <w:rFonts w:ascii="Times New Roman" w:eastAsia="Times New Roman" w:hAnsi="Times New Roman" w:cs="Times New Roman"/>
          <w:sz w:val="24"/>
          <w:szCs w:val="24"/>
          <w:lang w:eastAsia="en-AU"/>
        </w:rPr>
        <w:t>) to peak light-elicited activity in sham-treated WT and P2X7-KO retina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66"/>
        <w:gridCol w:w="2366"/>
        <w:gridCol w:w="2366"/>
      </w:tblGrid>
      <w:tr w:rsidR="00DD363D" w:rsidRPr="00795319" w14:paraId="4F15D992" w14:textId="77777777" w:rsidTr="00F27248">
        <w:trPr>
          <w:trHeight w:val="289"/>
        </w:trPr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A4B99" w14:textId="77777777" w:rsidR="00DD363D" w:rsidRPr="00795319" w:rsidRDefault="00DD363D" w:rsidP="00F27248">
            <w:pPr>
              <w:spacing w:after="10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B303CC" w14:textId="77777777" w:rsidR="00DD363D" w:rsidRPr="00795319" w:rsidRDefault="00DD363D" w:rsidP="00F27248">
            <w:pPr>
              <w:spacing w:after="100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en-AU"/>
              </w:rPr>
            </w:pPr>
            <w:r w:rsidRPr="00795319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en-AU"/>
              </w:rPr>
              <w:t>WT Sham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A5936F" w14:textId="77777777" w:rsidR="00DD363D" w:rsidRPr="00795319" w:rsidRDefault="00DD363D" w:rsidP="00F27248">
            <w:pPr>
              <w:spacing w:after="100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en-AU"/>
              </w:rPr>
            </w:pPr>
            <w:r w:rsidRPr="00795319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en-AU"/>
              </w:rPr>
              <w:t>P2X7-KO Sham</w:t>
            </w:r>
          </w:p>
        </w:tc>
      </w:tr>
      <w:tr w:rsidR="00DD363D" w:rsidRPr="00795319" w14:paraId="196CFAC2" w14:textId="77777777" w:rsidTr="00F27248">
        <w:trPr>
          <w:trHeight w:val="299"/>
        </w:trPr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48A47D" w14:textId="77777777" w:rsidR="00DD363D" w:rsidRPr="00795319" w:rsidRDefault="00DD363D" w:rsidP="00F27248">
            <w:pPr>
              <w:spacing w:after="10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79531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ON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DAF8D9" w14:textId="77777777" w:rsidR="00DD363D" w:rsidRPr="00795319" w:rsidRDefault="00DD363D" w:rsidP="00F27248">
            <w:pPr>
              <w:spacing w:after="10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79531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 xml:space="preserve">100.2 </w:t>
            </w:r>
            <w:r w:rsidRPr="0079531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u w:val="single"/>
                <w:lang w:eastAsia="en-AU"/>
              </w:rPr>
              <w:t>+</w:t>
            </w:r>
            <w:r w:rsidRPr="0079531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 xml:space="preserve"> 8.239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896178" w14:textId="77777777" w:rsidR="00DD363D" w:rsidRPr="00795319" w:rsidRDefault="00DD363D" w:rsidP="00F27248">
            <w:pPr>
              <w:spacing w:after="10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79531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 xml:space="preserve">98.75 </w:t>
            </w:r>
            <w:r w:rsidRPr="0079531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u w:val="single"/>
                <w:lang w:eastAsia="en-AU"/>
              </w:rPr>
              <w:t>+</w:t>
            </w:r>
            <w:r w:rsidRPr="0079531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 xml:space="preserve"> 8.616</w:t>
            </w:r>
          </w:p>
        </w:tc>
      </w:tr>
      <w:tr w:rsidR="00DD363D" w:rsidRPr="00795319" w14:paraId="03A12BB8" w14:textId="77777777" w:rsidTr="00F27248">
        <w:trPr>
          <w:trHeight w:val="289"/>
        </w:trPr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DCA6DE" w14:textId="77777777" w:rsidR="00DD363D" w:rsidRPr="00795319" w:rsidRDefault="00DD363D" w:rsidP="00F27248">
            <w:pPr>
              <w:spacing w:after="10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79531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OFF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FA4394" w14:textId="77777777" w:rsidR="00DD363D" w:rsidRPr="00795319" w:rsidRDefault="00DD363D" w:rsidP="00F27248">
            <w:pPr>
              <w:spacing w:after="10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79531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 xml:space="preserve">139.2 </w:t>
            </w:r>
            <w:r w:rsidRPr="0079531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u w:val="single"/>
                <w:lang w:eastAsia="en-AU"/>
              </w:rPr>
              <w:t>+</w:t>
            </w:r>
            <w:r w:rsidRPr="0079531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 xml:space="preserve"> 27.25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FF4FB1" w14:textId="77777777" w:rsidR="00DD363D" w:rsidRPr="00795319" w:rsidRDefault="00DD363D" w:rsidP="00F27248">
            <w:pPr>
              <w:spacing w:after="10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79531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 xml:space="preserve">112.4 </w:t>
            </w:r>
            <w:r w:rsidRPr="0079531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u w:val="single"/>
                <w:lang w:eastAsia="en-AU"/>
              </w:rPr>
              <w:t>+</w:t>
            </w:r>
            <w:r w:rsidRPr="0079531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 xml:space="preserve"> 8.824</w:t>
            </w:r>
          </w:p>
        </w:tc>
      </w:tr>
      <w:tr w:rsidR="00DD363D" w:rsidRPr="00795319" w14:paraId="3A1C5C1F" w14:textId="77777777" w:rsidTr="00F27248">
        <w:trPr>
          <w:trHeight w:val="299"/>
        </w:trPr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16F354" w14:textId="77777777" w:rsidR="00DD363D" w:rsidRPr="00795319" w:rsidRDefault="00DD363D" w:rsidP="00F27248">
            <w:pPr>
              <w:spacing w:after="10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79531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ON-OFF (ON)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81D446" w14:textId="77777777" w:rsidR="00DD363D" w:rsidRPr="00795319" w:rsidRDefault="00DD363D" w:rsidP="00F27248">
            <w:pPr>
              <w:spacing w:after="10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79531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 xml:space="preserve">114.1 </w:t>
            </w:r>
            <w:r w:rsidRPr="0079531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u w:val="single"/>
                <w:lang w:eastAsia="en-AU"/>
              </w:rPr>
              <w:t>+</w:t>
            </w:r>
            <w:r w:rsidRPr="0079531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 xml:space="preserve"> 34.54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B97DCF" w14:textId="77777777" w:rsidR="00DD363D" w:rsidRPr="00795319" w:rsidRDefault="00DD363D" w:rsidP="00F27248">
            <w:pPr>
              <w:spacing w:after="10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79531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 xml:space="preserve">95.15 </w:t>
            </w:r>
            <w:r w:rsidRPr="0079531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u w:val="single"/>
                <w:lang w:eastAsia="en-AU"/>
              </w:rPr>
              <w:t>+</w:t>
            </w:r>
            <w:r w:rsidRPr="0079531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 xml:space="preserve"> 6.041</w:t>
            </w:r>
          </w:p>
        </w:tc>
      </w:tr>
      <w:tr w:rsidR="00DD363D" w14:paraId="5C5AABB2" w14:textId="77777777" w:rsidTr="00F27248">
        <w:trPr>
          <w:trHeight w:val="289"/>
        </w:trPr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06D6B8" w14:textId="77777777" w:rsidR="00DD363D" w:rsidRPr="00795319" w:rsidRDefault="00DD363D" w:rsidP="00F27248">
            <w:pPr>
              <w:spacing w:after="10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79531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ON-OFF (OFF)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68394B" w14:textId="77777777" w:rsidR="00DD363D" w:rsidRPr="00795319" w:rsidRDefault="00DD363D" w:rsidP="00F27248">
            <w:pPr>
              <w:spacing w:after="10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79531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 xml:space="preserve">187.4 </w:t>
            </w:r>
            <w:r w:rsidRPr="0079531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u w:val="single"/>
                <w:lang w:eastAsia="en-AU"/>
              </w:rPr>
              <w:t>+</w:t>
            </w:r>
            <w:r w:rsidRPr="0079531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 xml:space="preserve"> 44.69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6AD42D" w14:textId="77777777" w:rsidR="00DD363D" w:rsidRDefault="00DD363D" w:rsidP="00F27248">
            <w:pPr>
              <w:spacing w:after="10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79531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 xml:space="preserve">151.6 </w:t>
            </w:r>
            <w:r w:rsidRPr="0079531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u w:val="single"/>
                <w:lang w:eastAsia="en-AU"/>
              </w:rPr>
              <w:t>+</w:t>
            </w:r>
            <w:r w:rsidRPr="0079531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 xml:space="preserve"> 16.56</w:t>
            </w: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 xml:space="preserve"> </w:t>
            </w:r>
          </w:p>
        </w:tc>
      </w:tr>
    </w:tbl>
    <w:p w14:paraId="7A9BCF56" w14:textId="77777777" w:rsidR="003E746C" w:rsidRDefault="003E746C"/>
    <w:sectPr w:rsidR="003E746C" w:rsidSect="007953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746C"/>
    <w:rsid w:val="00003DA5"/>
    <w:rsid w:val="000C070F"/>
    <w:rsid w:val="0015698F"/>
    <w:rsid w:val="001E77F7"/>
    <w:rsid w:val="002F58E9"/>
    <w:rsid w:val="003E746C"/>
    <w:rsid w:val="00795319"/>
    <w:rsid w:val="007C3928"/>
    <w:rsid w:val="008F0D0E"/>
    <w:rsid w:val="00B5709B"/>
    <w:rsid w:val="00B57463"/>
    <w:rsid w:val="00D602CD"/>
    <w:rsid w:val="00DD363D"/>
    <w:rsid w:val="00DF5E72"/>
    <w:rsid w:val="00EB6964"/>
    <w:rsid w:val="00F2160F"/>
    <w:rsid w:val="00FE1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A7366E"/>
  <w15:chartTrackingRefBased/>
  <w15:docId w15:val="{0E09FBC7-6916-4555-87E7-87822804D5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E74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746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3E74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E746C"/>
    <w:rPr>
      <w:color w:val="0000FF"/>
      <w:u w:val="single"/>
    </w:rPr>
  </w:style>
  <w:style w:type="table" w:styleId="GridTable1Light">
    <w:name w:val="Grid Table 1 Light"/>
    <w:basedOn w:val="TableNormal"/>
    <w:uiPriority w:val="46"/>
    <w:rsid w:val="00F2160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e.fletcher@unimelb.edu.a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3</Pages>
  <Words>417</Words>
  <Characters>238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wang</dc:creator>
  <cp:keywords/>
  <dc:description/>
  <cp:lastModifiedBy>Ramya G</cp:lastModifiedBy>
  <cp:revision>10</cp:revision>
  <dcterms:created xsi:type="dcterms:W3CDTF">2020-08-24T01:41:00Z</dcterms:created>
  <dcterms:modified xsi:type="dcterms:W3CDTF">2021-02-08T06:11:00Z</dcterms:modified>
</cp:coreProperties>
</file>